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325853" w14:textId="77777777" w:rsidR="00414519" w:rsidRPr="004D0912" w:rsidRDefault="00414519" w:rsidP="00414519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</w:pPr>
      <w:r w:rsidRPr="004D0912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t>PRISMA 2020 Checklist Mapping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218"/>
        <w:gridCol w:w="4246"/>
        <w:gridCol w:w="2886"/>
      </w:tblGrid>
      <w:tr w:rsidR="00414519" w:rsidRPr="004D0912" w14:paraId="095421A0" w14:textId="77777777" w:rsidTr="00214E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7323A6" w14:textId="77777777" w:rsidR="00414519" w:rsidRPr="004D0912" w:rsidRDefault="00414519" w:rsidP="00214E4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ISMA Item</w:t>
            </w:r>
          </w:p>
        </w:tc>
        <w:tc>
          <w:tcPr>
            <w:tcW w:w="0" w:type="auto"/>
            <w:hideMark/>
          </w:tcPr>
          <w:p w14:paraId="732B5352" w14:textId="77777777" w:rsidR="00414519" w:rsidRPr="004D0912" w:rsidRDefault="00414519" w:rsidP="00214E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quirement</w:t>
            </w:r>
          </w:p>
        </w:tc>
        <w:tc>
          <w:tcPr>
            <w:tcW w:w="0" w:type="auto"/>
            <w:hideMark/>
          </w:tcPr>
          <w:p w14:paraId="60286915" w14:textId="77777777" w:rsidR="00414519" w:rsidRPr="004D0912" w:rsidRDefault="00414519" w:rsidP="00214E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cation in Revised Manuscript</w:t>
            </w:r>
          </w:p>
        </w:tc>
      </w:tr>
      <w:tr w:rsidR="00414519" w:rsidRPr="004D0912" w14:paraId="27D54498" w14:textId="77777777" w:rsidTr="0021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9AA62D" w14:textId="77777777" w:rsidR="00414519" w:rsidRPr="004D0912" w:rsidRDefault="00414519" w:rsidP="00214E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tle (1)</w:t>
            </w:r>
          </w:p>
        </w:tc>
        <w:tc>
          <w:tcPr>
            <w:tcW w:w="0" w:type="auto"/>
            <w:hideMark/>
          </w:tcPr>
          <w:p w14:paraId="76E60F3F" w14:textId="77777777" w:rsidR="00414519" w:rsidRPr="004D0912" w:rsidRDefault="00414519" w:rsidP="0021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dentify report as systematic review</w:t>
            </w:r>
          </w:p>
        </w:tc>
        <w:tc>
          <w:tcPr>
            <w:tcW w:w="0" w:type="auto"/>
            <w:hideMark/>
          </w:tcPr>
          <w:p w14:paraId="72E3CA50" w14:textId="77777777" w:rsidR="00414519" w:rsidRPr="004D0912" w:rsidRDefault="00414519" w:rsidP="0021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tle page</w:t>
            </w:r>
          </w:p>
        </w:tc>
      </w:tr>
      <w:tr w:rsidR="00414519" w:rsidRPr="004D0912" w14:paraId="34FC420E" w14:textId="77777777" w:rsidTr="0021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B5337E" w14:textId="77777777" w:rsidR="00414519" w:rsidRPr="004D0912" w:rsidRDefault="00414519" w:rsidP="00214E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stract (2)</w:t>
            </w:r>
          </w:p>
        </w:tc>
        <w:tc>
          <w:tcPr>
            <w:tcW w:w="0" w:type="auto"/>
            <w:hideMark/>
          </w:tcPr>
          <w:p w14:paraId="31852C0F" w14:textId="77777777" w:rsidR="00414519" w:rsidRPr="004D0912" w:rsidRDefault="00414519" w:rsidP="00214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uctured abstract including objectives, eligibility criteria, information sources, risk of bias, results, conclusions</w:t>
            </w:r>
          </w:p>
        </w:tc>
        <w:tc>
          <w:tcPr>
            <w:tcW w:w="0" w:type="auto"/>
            <w:hideMark/>
          </w:tcPr>
          <w:p w14:paraId="5CF819A2" w14:textId="77777777" w:rsidR="00414519" w:rsidRPr="004D0912" w:rsidRDefault="00414519" w:rsidP="00214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vised Abstract</w:t>
            </w:r>
          </w:p>
        </w:tc>
      </w:tr>
      <w:tr w:rsidR="00414519" w:rsidRPr="004D0912" w14:paraId="48212B16" w14:textId="77777777" w:rsidTr="0021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7EE3A2" w14:textId="77777777" w:rsidR="00414519" w:rsidRPr="004D0912" w:rsidRDefault="00414519" w:rsidP="00214E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roduction (3–4)</w:t>
            </w:r>
          </w:p>
        </w:tc>
        <w:tc>
          <w:tcPr>
            <w:tcW w:w="0" w:type="auto"/>
            <w:hideMark/>
          </w:tcPr>
          <w:p w14:paraId="3AEFA1CE" w14:textId="77777777" w:rsidR="00414519" w:rsidRPr="004D0912" w:rsidRDefault="00414519" w:rsidP="0021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tionale and objectives</w:t>
            </w:r>
          </w:p>
        </w:tc>
        <w:tc>
          <w:tcPr>
            <w:tcW w:w="0" w:type="auto"/>
            <w:hideMark/>
          </w:tcPr>
          <w:p w14:paraId="161F4184" w14:textId="77777777" w:rsidR="00414519" w:rsidRPr="004D0912" w:rsidRDefault="00414519" w:rsidP="0021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roduction section</w:t>
            </w:r>
          </w:p>
        </w:tc>
      </w:tr>
      <w:tr w:rsidR="00414519" w:rsidRPr="004D0912" w14:paraId="5B5EFD62" w14:textId="77777777" w:rsidTr="0021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7EC56E" w14:textId="77777777" w:rsidR="00414519" w:rsidRPr="004D0912" w:rsidRDefault="00414519" w:rsidP="00214E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tocol &amp; Registration (24a)</w:t>
            </w:r>
          </w:p>
        </w:tc>
        <w:tc>
          <w:tcPr>
            <w:tcW w:w="0" w:type="auto"/>
            <w:hideMark/>
          </w:tcPr>
          <w:p w14:paraId="0968F005" w14:textId="77777777" w:rsidR="00414519" w:rsidRPr="004D0912" w:rsidRDefault="00414519" w:rsidP="00214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vide registration information</w:t>
            </w:r>
          </w:p>
        </w:tc>
        <w:tc>
          <w:tcPr>
            <w:tcW w:w="0" w:type="auto"/>
            <w:hideMark/>
          </w:tcPr>
          <w:p w14:paraId="19CCA83D" w14:textId="77777777" w:rsidR="00414519" w:rsidRPr="004D0912" w:rsidRDefault="00414519" w:rsidP="00214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thods (PROSPERO CRD420251065028)</w:t>
            </w:r>
          </w:p>
        </w:tc>
      </w:tr>
      <w:tr w:rsidR="00414519" w:rsidRPr="004D0912" w14:paraId="3A117544" w14:textId="77777777" w:rsidTr="0021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2B6E8B" w14:textId="77777777" w:rsidR="00414519" w:rsidRPr="004D0912" w:rsidRDefault="00414519" w:rsidP="00214E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ligibility Criteria (5)</w:t>
            </w:r>
          </w:p>
        </w:tc>
        <w:tc>
          <w:tcPr>
            <w:tcW w:w="0" w:type="auto"/>
            <w:hideMark/>
          </w:tcPr>
          <w:p w14:paraId="2B3CB173" w14:textId="77777777" w:rsidR="00414519" w:rsidRPr="004D0912" w:rsidRDefault="00414519" w:rsidP="0021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lusion/exclusion criteria</w:t>
            </w:r>
          </w:p>
        </w:tc>
        <w:tc>
          <w:tcPr>
            <w:tcW w:w="0" w:type="auto"/>
            <w:hideMark/>
          </w:tcPr>
          <w:p w14:paraId="52705248" w14:textId="77777777" w:rsidR="00414519" w:rsidRPr="004D0912" w:rsidRDefault="00414519" w:rsidP="0021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thods – Eligibility Criteria</w:t>
            </w:r>
          </w:p>
        </w:tc>
      </w:tr>
      <w:tr w:rsidR="00414519" w:rsidRPr="004D0912" w14:paraId="36224FAD" w14:textId="77777777" w:rsidTr="0021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CC74C3" w14:textId="77777777" w:rsidR="00414519" w:rsidRPr="004D0912" w:rsidRDefault="00414519" w:rsidP="00214E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formation Sources (6)</w:t>
            </w:r>
          </w:p>
        </w:tc>
        <w:tc>
          <w:tcPr>
            <w:tcW w:w="0" w:type="auto"/>
            <w:hideMark/>
          </w:tcPr>
          <w:p w14:paraId="20A84C7C" w14:textId="77777777" w:rsidR="00414519" w:rsidRPr="004D0912" w:rsidRDefault="00414519" w:rsidP="00214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tabases searched with dates</w:t>
            </w:r>
          </w:p>
        </w:tc>
        <w:tc>
          <w:tcPr>
            <w:tcW w:w="0" w:type="auto"/>
            <w:hideMark/>
          </w:tcPr>
          <w:p w14:paraId="738AFD3F" w14:textId="77777777" w:rsidR="00414519" w:rsidRPr="004D0912" w:rsidRDefault="00414519" w:rsidP="00214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thods – Literature Search Strategy</w:t>
            </w:r>
          </w:p>
        </w:tc>
      </w:tr>
      <w:tr w:rsidR="00414519" w:rsidRPr="004D0912" w14:paraId="01AA2C44" w14:textId="77777777" w:rsidTr="0021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576801" w14:textId="77777777" w:rsidR="00414519" w:rsidRPr="004D0912" w:rsidRDefault="00414519" w:rsidP="00214E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arch Strategy (7)</w:t>
            </w:r>
          </w:p>
        </w:tc>
        <w:tc>
          <w:tcPr>
            <w:tcW w:w="0" w:type="auto"/>
            <w:hideMark/>
          </w:tcPr>
          <w:p w14:paraId="7D3DC520" w14:textId="77777777" w:rsidR="00414519" w:rsidRPr="004D0912" w:rsidRDefault="00414519" w:rsidP="0021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ull search strings</w:t>
            </w:r>
          </w:p>
        </w:tc>
        <w:tc>
          <w:tcPr>
            <w:tcW w:w="0" w:type="auto"/>
            <w:hideMark/>
          </w:tcPr>
          <w:p w14:paraId="45C069DD" w14:textId="77777777" w:rsidR="00414519" w:rsidRPr="004D0912" w:rsidRDefault="00414519" w:rsidP="0021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pplementary File – Search Strategy</w:t>
            </w:r>
          </w:p>
        </w:tc>
      </w:tr>
      <w:tr w:rsidR="00414519" w:rsidRPr="004D0912" w14:paraId="5E957250" w14:textId="77777777" w:rsidTr="0021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70CC2B" w14:textId="77777777" w:rsidR="00414519" w:rsidRPr="004D0912" w:rsidRDefault="00414519" w:rsidP="00214E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lection Process (8)</w:t>
            </w:r>
          </w:p>
        </w:tc>
        <w:tc>
          <w:tcPr>
            <w:tcW w:w="0" w:type="auto"/>
            <w:hideMark/>
          </w:tcPr>
          <w:p w14:paraId="1A5598EB" w14:textId="77777777" w:rsidR="00414519" w:rsidRPr="004D0912" w:rsidRDefault="00414519" w:rsidP="00214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reening method, reviewers, consensus</w:t>
            </w:r>
          </w:p>
        </w:tc>
        <w:tc>
          <w:tcPr>
            <w:tcW w:w="0" w:type="auto"/>
            <w:hideMark/>
          </w:tcPr>
          <w:p w14:paraId="60D821CC" w14:textId="77777777" w:rsidR="00414519" w:rsidRPr="004D0912" w:rsidRDefault="00414519" w:rsidP="00214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thods – Study Selection</w:t>
            </w:r>
          </w:p>
        </w:tc>
      </w:tr>
      <w:tr w:rsidR="00414519" w:rsidRPr="004D0912" w14:paraId="11F1EB36" w14:textId="77777777" w:rsidTr="0021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4F53C9" w14:textId="77777777" w:rsidR="00414519" w:rsidRPr="004D0912" w:rsidRDefault="00414519" w:rsidP="00214E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ta Collection Process (9)</w:t>
            </w:r>
          </w:p>
        </w:tc>
        <w:tc>
          <w:tcPr>
            <w:tcW w:w="0" w:type="auto"/>
            <w:hideMark/>
          </w:tcPr>
          <w:p w14:paraId="4C4E0F00" w14:textId="77777777" w:rsidR="00414519" w:rsidRPr="004D0912" w:rsidRDefault="00414519" w:rsidP="0021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traction methods</w:t>
            </w:r>
          </w:p>
        </w:tc>
        <w:tc>
          <w:tcPr>
            <w:tcW w:w="0" w:type="auto"/>
            <w:hideMark/>
          </w:tcPr>
          <w:p w14:paraId="69A249B1" w14:textId="77777777" w:rsidR="00414519" w:rsidRPr="004D0912" w:rsidRDefault="00414519" w:rsidP="0021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thods – Data Extraction</w:t>
            </w:r>
          </w:p>
        </w:tc>
      </w:tr>
      <w:tr w:rsidR="00414519" w:rsidRPr="004D0912" w14:paraId="496601FA" w14:textId="77777777" w:rsidTr="0021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D93D47" w14:textId="77777777" w:rsidR="00414519" w:rsidRPr="004D0912" w:rsidRDefault="00414519" w:rsidP="00214E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ta Items (10a–b)</w:t>
            </w:r>
          </w:p>
        </w:tc>
        <w:tc>
          <w:tcPr>
            <w:tcW w:w="0" w:type="auto"/>
            <w:hideMark/>
          </w:tcPr>
          <w:p w14:paraId="11108B49" w14:textId="77777777" w:rsidR="00414519" w:rsidRPr="004D0912" w:rsidRDefault="00414519" w:rsidP="00214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utcomes and variables extracted</w:t>
            </w:r>
          </w:p>
        </w:tc>
        <w:tc>
          <w:tcPr>
            <w:tcW w:w="0" w:type="auto"/>
            <w:hideMark/>
          </w:tcPr>
          <w:p w14:paraId="42BC35BA" w14:textId="77777777" w:rsidR="00414519" w:rsidRPr="004D0912" w:rsidRDefault="00414519" w:rsidP="00214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able 2 + Methods</w:t>
            </w:r>
          </w:p>
        </w:tc>
      </w:tr>
      <w:tr w:rsidR="00414519" w:rsidRPr="004D0912" w14:paraId="0B6AF5B1" w14:textId="77777777" w:rsidTr="0021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66B2C1" w14:textId="77777777" w:rsidR="00414519" w:rsidRPr="004D0912" w:rsidRDefault="00414519" w:rsidP="00214E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sk of Bias (11)</w:t>
            </w:r>
          </w:p>
        </w:tc>
        <w:tc>
          <w:tcPr>
            <w:tcW w:w="0" w:type="auto"/>
            <w:hideMark/>
          </w:tcPr>
          <w:p w14:paraId="23E47546" w14:textId="77777777" w:rsidR="00414519" w:rsidRPr="004D0912" w:rsidRDefault="00414519" w:rsidP="0021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sessment method (QUADAS-2)</w:t>
            </w:r>
          </w:p>
        </w:tc>
        <w:tc>
          <w:tcPr>
            <w:tcW w:w="0" w:type="auto"/>
            <w:hideMark/>
          </w:tcPr>
          <w:p w14:paraId="0E73CC22" w14:textId="77777777" w:rsidR="00414519" w:rsidRPr="004D0912" w:rsidRDefault="00414519" w:rsidP="0021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thods – Risk of Bias</w:t>
            </w:r>
          </w:p>
        </w:tc>
      </w:tr>
      <w:tr w:rsidR="00414519" w:rsidRPr="004D0912" w14:paraId="049D820B" w14:textId="77777777" w:rsidTr="0021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6049C4" w14:textId="77777777" w:rsidR="00414519" w:rsidRPr="004D0912" w:rsidRDefault="00414519" w:rsidP="00214E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ffect Measures (12)</w:t>
            </w:r>
          </w:p>
        </w:tc>
        <w:tc>
          <w:tcPr>
            <w:tcW w:w="0" w:type="auto"/>
            <w:hideMark/>
          </w:tcPr>
          <w:p w14:paraId="05FA9C1A" w14:textId="77777777" w:rsidR="00414519" w:rsidRPr="004D0912" w:rsidRDefault="00414519" w:rsidP="00214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ecify metrics (DSC, ICC, AUC, etc.)</w:t>
            </w:r>
          </w:p>
        </w:tc>
        <w:tc>
          <w:tcPr>
            <w:tcW w:w="0" w:type="auto"/>
            <w:hideMark/>
          </w:tcPr>
          <w:p w14:paraId="7A435840" w14:textId="77777777" w:rsidR="00414519" w:rsidRPr="004D0912" w:rsidRDefault="00414519" w:rsidP="00214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ults section</w:t>
            </w:r>
          </w:p>
        </w:tc>
      </w:tr>
      <w:tr w:rsidR="00414519" w:rsidRPr="004D0912" w14:paraId="2FB7816D" w14:textId="77777777" w:rsidTr="0021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929DF7" w14:textId="77777777" w:rsidR="00414519" w:rsidRPr="004D0912" w:rsidRDefault="00414519" w:rsidP="00214E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ynthesis Methods (13a–f)</w:t>
            </w:r>
          </w:p>
        </w:tc>
        <w:tc>
          <w:tcPr>
            <w:tcW w:w="0" w:type="auto"/>
            <w:hideMark/>
          </w:tcPr>
          <w:p w14:paraId="78C2C885" w14:textId="77777777" w:rsidR="00414519" w:rsidRPr="004D0912" w:rsidRDefault="00414519" w:rsidP="0021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scribe qualitative synthesis and heterogeneity</w:t>
            </w:r>
          </w:p>
        </w:tc>
        <w:tc>
          <w:tcPr>
            <w:tcW w:w="0" w:type="auto"/>
            <w:hideMark/>
          </w:tcPr>
          <w:p w14:paraId="63939492" w14:textId="77777777" w:rsidR="00414519" w:rsidRPr="004D0912" w:rsidRDefault="00414519" w:rsidP="0021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ults &amp; Discussion – Heterogeneity subsection</w:t>
            </w:r>
          </w:p>
        </w:tc>
      </w:tr>
      <w:tr w:rsidR="00414519" w:rsidRPr="004D0912" w14:paraId="2F2C0616" w14:textId="77777777" w:rsidTr="0021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ED0B04" w14:textId="77777777" w:rsidR="00414519" w:rsidRPr="004D0912" w:rsidRDefault="00414519" w:rsidP="00214E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porting Bias (14)</w:t>
            </w:r>
          </w:p>
        </w:tc>
        <w:tc>
          <w:tcPr>
            <w:tcW w:w="0" w:type="auto"/>
            <w:hideMark/>
          </w:tcPr>
          <w:p w14:paraId="79CC58D0" w14:textId="77777777" w:rsidR="00414519" w:rsidRPr="004D0912" w:rsidRDefault="00414519" w:rsidP="00214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sider risk of bias across studies</w:t>
            </w:r>
          </w:p>
        </w:tc>
        <w:tc>
          <w:tcPr>
            <w:tcW w:w="0" w:type="auto"/>
            <w:hideMark/>
          </w:tcPr>
          <w:p w14:paraId="2F7824E4" w14:textId="77777777" w:rsidR="00414519" w:rsidRPr="004D0912" w:rsidRDefault="00414519" w:rsidP="00214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scussion – Limitations</w:t>
            </w:r>
          </w:p>
        </w:tc>
      </w:tr>
      <w:tr w:rsidR="00414519" w:rsidRPr="004D0912" w14:paraId="68509BCA" w14:textId="77777777" w:rsidTr="0021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F249DE" w14:textId="77777777" w:rsidR="00414519" w:rsidRPr="004D0912" w:rsidRDefault="00414519" w:rsidP="00214E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rtainty Assessment (15)</w:t>
            </w:r>
          </w:p>
        </w:tc>
        <w:tc>
          <w:tcPr>
            <w:tcW w:w="0" w:type="auto"/>
            <w:hideMark/>
          </w:tcPr>
          <w:p w14:paraId="58089540" w14:textId="77777777" w:rsidR="00414519" w:rsidRPr="004D0912" w:rsidRDefault="00414519" w:rsidP="0021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verall certainty discussion</w:t>
            </w:r>
          </w:p>
        </w:tc>
        <w:tc>
          <w:tcPr>
            <w:tcW w:w="0" w:type="auto"/>
            <w:hideMark/>
          </w:tcPr>
          <w:p w14:paraId="5C529CA7" w14:textId="77777777" w:rsidR="00414519" w:rsidRPr="004D0912" w:rsidRDefault="00414519" w:rsidP="0021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scussion – Technical vs Clinical validity</w:t>
            </w:r>
          </w:p>
        </w:tc>
      </w:tr>
      <w:tr w:rsidR="00414519" w:rsidRPr="004D0912" w14:paraId="7C0DD20C" w14:textId="77777777" w:rsidTr="0021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758E83" w14:textId="77777777" w:rsidR="00414519" w:rsidRPr="004D0912" w:rsidRDefault="00414519" w:rsidP="00214E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dy Selection (16a–b)</w:t>
            </w:r>
          </w:p>
        </w:tc>
        <w:tc>
          <w:tcPr>
            <w:tcW w:w="0" w:type="auto"/>
            <w:hideMark/>
          </w:tcPr>
          <w:p w14:paraId="73E93AA3" w14:textId="77777777" w:rsidR="00414519" w:rsidRPr="004D0912" w:rsidRDefault="00414519" w:rsidP="00214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ISMA flow diagram</w:t>
            </w:r>
          </w:p>
        </w:tc>
        <w:tc>
          <w:tcPr>
            <w:tcW w:w="0" w:type="auto"/>
            <w:hideMark/>
          </w:tcPr>
          <w:p w14:paraId="557B7394" w14:textId="77777777" w:rsidR="00414519" w:rsidRPr="004D0912" w:rsidRDefault="00414519" w:rsidP="00214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gure 1</w:t>
            </w:r>
          </w:p>
        </w:tc>
      </w:tr>
      <w:tr w:rsidR="00414519" w:rsidRPr="004D0912" w14:paraId="4F810B5D" w14:textId="77777777" w:rsidTr="0021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401C08" w14:textId="77777777" w:rsidR="00414519" w:rsidRPr="004D0912" w:rsidRDefault="00414519" w:rsidP="00214E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dy Characteristics (17)</w:t>
            </w:r>
          </w:p>
        </w:tc>
        <w:tc>
          <w:tcPr>
            <w:tcW w:w="0" w:type="auto"/>
            <w:hideMark/>
          </w:tcPr>
          <w:p w14:paraId="6B803A8B" w14:textId="77777777" w:rsidR="00414519" w:rsidRPr="004D0912" w:rsidRDefault="00414519" w:rsidP="0021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dy summary table</w:t>
            </w:r>
          </w:p>
        </w:tc>
        <w:tc>
          <w:tcPr>
            <w:tcW w:w="0" w:type="auto"/>
            <w:hideMark/>
          </w:tcPr>
          <w:p w14:paraId="3152C5F5" w14:textId="77777777" w:rsidR="00414519" w:rsidRPr="004D0912" w:rsidRDefault="00414519" w:rsidP="0021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able 2</w:t>
            </w:r>
          </w:p>
        </w:tc>
      </w:tr>
      <w:tr w:rsidR="00414519" w:rsidRPr="004D0912" w14:paraId="1FE27558" w14:textId="77777777" w:rsidTr="0021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9DD3F1" w14:textId="77777777" w:rsidR="00414519" w:rsidRPr="004D0912" w:rsidRDefault="00414519" w:rsidP="00214E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sk of Bias Results (18)</w:t>
            </w:r>
          </w:p>
        </w:tc>
        <w:tc>
          <w:tcPr>
            <w:tcW w:w="0" w:type="auto"/>
            <w:hideMark/>
          </w:tcPr>
          <w:p w14:paraId="55D88045" w14:textId="77777777" w:rsidR="00414519" w:rsidRPr="004D0912" w:rsidRDefault="00414519" w:rsidP="00214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DAS-2 findings</w:t>
            </w:r>
          </w:p>
        </w:tc>
        <w:tc>
          <w:tcPr>
            <w:tcW w:w="0" w:type="auto"/>
            <w:hideMark/>
          </w:tcPr>
          <w:p w14:paraId="6DBDA7FD" w14:textId="77777777" w:rsidR="00414519" w:rsidRPr="004D0912" w:rsidRDefault="00414519" w:rsidP="00214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able 1 + Results</w:t>
            </w:r>
          </w:p>
        </w:tc>
      </w:tr>
      <w:tr w:rsidR="00414519" w:rsidRPr="004D0912" w14:paraId="4556521F" w14:textId="77777777" w:rsidTr="0021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BC821E" w14:textId="77777777" w:rsidR="00414519" w:rsidRPr="004D0912" w:rsidRDefault="00414519" w:rsidP="00214E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ults of Individual Studies (19)</w:t>
            </w:r>
          </w:p>
        </w:tc>
        <w:tc>
          <w:tcPr>
            <w:tcW w:w="0" w:type="auto"/>
            <w:hideMark/>
          </w:tcPr>
          <w:p w14:paraId="53D887DF" w14:textId="77777777" w:rsidR="00414519" w:rsidRPr="004D0912" w:rsidRDefault="00414519" w:rsidP="0021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ey metrics reported</w:t>
            </w:r>
          </w:p>
        </w:tc>
        <w:tc>
          <w:tcPr>
            <w:tcW w:w="0" w:type="auto"/>
            <w:hideMark/>
          </w:tcPr>
          <w:p w14:paraId="34E16116" w14:textId="77777777" w:rsidR="00414519" w:rsidRPr="004D0912" w:rsidRDefault="00414519" w:rsidP="0021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ults section</w:t>
            </w:r>
          </w:p>
        </w:tc>
      </w:tr>
      <w:tr w:rsidR="00414519" w:rsidRPr="004D0912" w14:paraId="74A3164E" w14:textId="77777777" w:rsidTr="0021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9953E5" w14:textId="77777777" w:rsidR="00414519" w:rsidRPr="004D0912" w:rsidRDefault="00414519" w:rsidP="00214E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ults of Syntheses (20a–d)</w:t>
            </w:r>
          </w:p>
        </w:tc>
        <w:tc>
          <w:tcPr>
            <w:tcW w:w="0" w:type="auto"/>
            <w:hideMark/>
          </w:tcPr>
          <w:p w14:paraId="6434297E" w14:textId="77777777" w:rsidR="00414519" w:rsidRPr="004D0912" w:rsidRDefault="00414519" w:rsidP="00214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rrative synthesis provided</w:t>
            </w:r>
          </w:p>
        </w:tc>
        <w:tc>
          <w:tcPr>
            <w:tcW w:w="0" w:type="auto"/>
            <w:hideMark/>
          </w:tcPr>
          <w:p w14:paraId="4028B48B" w14:textId="77777777" w:rsidR="00414519" w:rsidRPr="004D0912" w:rsidRDefault="00414519" w:rsidP="00214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ults section</w:t>
            </w:r>
          </w:p>
        </w:tc>
      </w:tr>
      <w:tr w:rsidR="00414519" w:rsidRPr="004D0912" w14:paraId="4929E181" w14:textId="77777777" w:rsidTr="0021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9B9810" w14:textId="77777777" w:rsidR="00414519" w:rsidRPr="004D0912" w:rsidRDefault="00414519" w:rsidP="00214E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porting Biases (21)</w:t>
            </w:r>
          </w:p>
        </w:tc>
        <w:tc>
          <w:tcPr>
            <w:tcW w:w="0" w:type="auto"/>
            <w:hideMark/>
          </w:tcPr>
          <w:p w14:paraId="7F255CAC" w14:textId="77777777" w:rsidR="00414519" w:rsidRPr="004D0912" w:rsidRDefault="00414519" w:rsidP="0021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scuss limitations in evidence base</w:t>
            </w:r>
          </w:p>
        </w:tc>
        <w:tc>
          <w:tcPr>
            <w:tcW w:w="0" w:type="auto"/>
            <w:hideMark/>
          </w:tcPr>
          <w:p w14:paraId="576141E5" w14:textId="77777777" w:rsidR="00414519" w:rsidRPr="004D0912" w:rsidRDefault="00414519" w:rsidP="0021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scussion</w:t>
            </w:r>
          </w:p>
        </w:tc>
      </w:tr>
      <w:tr w:rsidR="00414519" w:rsidRPr="004D0912" w14:paraId="3D89DEB0" w14:textId="77777777" w:rsidTr="0021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BD009B" w14:textId="77777777" w:rsidR="00414519" w:rsidRPr="004D0912" w:rsidRDefault="00414519" w:rsidP="00214E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Certainty of Evidence (22)</w:t>
            </w:r>
          </w:p>
        </w:tc>
        <w:tc>
          <w:tcPr>
            <w:tcW w:w="0" w:type="auto"/>
            <w:hideMark/>
          </w:tcPr>
          <w:p w14:paraId="7BCD25FA" w14:textId="77777777" w:rsidR="00414519" w:rsidRPr="004D0912" w:rsidRDefault="00414519" w:rsidP="00214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pretation of evidence strength</w:t>
            </w:r>
          </w:p>
        </w:tc>
        <w:tc>
          <w:tcPr>
            <w:tcW w:w="0" w:type="auto"/>
            <w:hideMark/>
          </w:tcPr>
          <w:p w14:paraId="0836E8B3" w14:textId="77777777" w:rsidR="00414519" w:rsidRPr="004D0912" w:rsidRDefault="00414519" w:rsidP="00214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scussion</w:t>
            </w:r>
          </w:p>
        </w:tc>
      </w:tr>
      <w:tr w:rsidR="00414519" w:rsidRPr="004D0912" w14:paraId="10446497" w14:textId="77777777" w:rsidTr="0021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30E099" w14:textId="77777777" w:rsidR="00414519" w:rsidRPr="004D0912" w:rsidRDefault="00414519" w:rsidP="00214E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scussion (23a–d)</w:t>
            </w:r>
          </w:p>
        </w:tc>
        <w:tc>
          <w:tcPr>
            <w:tcW w:w="0" w:type="auto"/>
            <w:hideMark/>
          </w:tcPr>
          <w:p w14:paraId="0725458C" w14:textId="77777777" w:rsidR="00414519" w:rsidRPr="004D0912" w:rsidRDefault="00414519" w:rsidP="0021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mmary, limitations, implications</w:t>
            </w:r>
          </w:p>
        </w:tc>
        <w:tc>
          <w:tcPr>
            <w:tcW w:w="0" w:type="auto"/>
            <w:hideMark/>
          </w:tcPr>
          <w:p w14:paraId="3BE9B7FE" w14:textId="77777777" w:rsidR="00414519" w:rsidRPr="004D0912" w:rsidRDefault="00414519" w:rsidP="0021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vised Discussion</w:t>
            </w:r>
          </w:p>
        </w:tc>
      </w:tr>
      <w:tr w:rsidR="00414519" w:rsidRPr="004D0912" w14:paraId="2893A2CB" w14:textId="77777777" w:rsidTr="0021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D3BC1D" w14:textId="77777777" w:rsidR="00414519" w:rsidRPr="004D0912" w:rsidRDefault="00414519" w:rsidP="00214E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unding (25)</w:t>
            </w:r>
          </w:p>
        </w:tc>
        <w:tc>
          <w:tcPr>
            <w:tcW w:w="0" w:type="auto"/>
            <w:hideMark/>
          </w:tcPr>
          <w:p w14:paraId="17E47469" w14:textId="77777777" w:rsidR="00414519" w:rsidRPr="004D0912" w:rsidRDefault="00414519" w:rsidP="00214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unding disclosure</w:t>
            </w:r>
          </w:p>
        </w:tc>
        <w:tc>
          <w:tcPr>
            <w:tcW w:w="0" w:type="auto"/>
            <w:hideMark/>
          </w:tcPr>
          <w:p w14:paraId="3252ABC0" w14:textId="77777777" w:rsidR="00414519" w:rsidRPr="004D0912" w:rsidRDefault="00414519" w:rsidP="00214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clarations section</w:t>
            </w:r>
          </w:p>
        </w:tc>
      </w:tr>
      <w:tr w:rsidR="00414519" w:rsidRPr="004D0912" w14:paraId="5DE98B14" w14:textId="77777777" w:rsidTr="0021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D90882" w14:textId="77777777" w:rsidR="00414519" w:rsidRPr="004D0912" w:rsidRDefault="00414519" w:rsidP="00214E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mpeting Interests (26)</w:t>
            </w:r>
          </w:p>
        </w:tc>
        <w:tc>
          <w:tcPr>
            <w:tcW w:w="0" w:type="auto"/>
            <w:hideMark/>
          </w:tcPr>
          <w:p w14:paraId="1B283700" w14:textId="77777777" w:rsidR="00414519" w:rsidRPr="004D0912" w:rsidRDefault="00414519" w:rsidP="0021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flict statement</w:t>
            </w:r>
          </w:p>
        </w:tc>
        <w:tc>
          <w:tcPr>
            <w:tcW w:w="0" w:type="auto"/>
            <w:hideMark/>
          </w:tcPr>
          <w:p w14:paraId="70D2B152" w14:textId="77777777" w:rsidR="00414519" w:rsidRPr="004D0912" w:rsidRDefault="00414519" w:rsidP="0021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9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clarations section</w:t>
            </w:r>
          </w:p>
        </w:tc>
      </w:tr>
    </w:tbl>
    <w:p w14:paraId="63895482" w14:textId="77777777" w:rsidR="00414519" w:rsidRDefault="00414519" w:rsidP="0041451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38E6C21" w14:textId="77777777" w:rsidR="00C605E2" w:rsidRDefault="00C605E2"/>
    <w:sectPr w:rsidR="00C605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519"/>
    <w:rsid w:val="001E7546"/>
    <w:rsid w:val="0022726B"/>
    <w:rsid w:val="00414519"/>
    <w:rsid w:val="004220AE"/>
    <w:rsid w:val="00815CF7"/>
    <w:rsid w:val="00980E3A"/>
    <w:rsid w:val="00C605E2"/>
    <w:rsid w:val="00ED1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B3FB4"/>
  <w15:chartTrackingRefBased/>
  <w15:docId w15:val="{E71CF24E-BD51-F344-BA79-A18FDBDA9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519"/>
  </w:style>
  <w:style w:type="paragraph" w:styleId="Heading1">
    <w:name w:val="heading 1"/>
    <w:basedOn w:val="Normal"/>
    <w:next w:val="Normal"/>
    <w:link w:val="Heading1Char"/>
    <w:uiPriority w:val="9"/>
    <w:qFormat/>
    <w:rsid w:val="004145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45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45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45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45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45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45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45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45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5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45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45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45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45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45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45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45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45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45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45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45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45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45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45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45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45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45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45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4519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41451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776</Characters>
  <Application>Microsoft Office Word</Application>
  <DocSecurity>0</DocSecurity>
  <Lines>108</Lines>
  <Paragraphs>79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eer Hashim Abdulla</dc:creator>
  <cp:keywords/>
  <dc:description/>
  <cp:lastModifiedBy>Natheer Hashim Abdulla</cp:lastModifiedBy>
  <cp:revision>1</cp:revision>
  <dcterms:created xsi:type="dcterms:W3CDTF">2026-02-27T18:49:00Z</dcterms:created>
  <dcterms:modified xsi:type="dcterms:W3CDTF">2026-02-27T18:50:00Z</dcterms:modified>
</cp:coreProperties>
</file>